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1A4C" w:rsidRPr="00B22344" w:rsidRDefault="00737E64" w:rsidP="004E1A4C">
      <w:pPr>
        <w:pStyle w:val="Caption"/>
        <w:keepNext/>
        <w:rPr>
          <w:rFonts w:cs="Times New Roman"/>
          <w:szCs w:val="24"/>
        </w:rPr>
      </w:pPr>
      <w:r w:rsidRPr="00B22344">
        <w:rPr>
          <w:rFonts w:cs="Times New Roman"/>
          <w:szCs w:val="24"/>
        </w:rPr>
        <w:t>S</w:t>
      </w:r>
      <w:r w:rsidR="009718AF">
        <w:rPr>
          <w:rFonts w:cs="Times New Roman"/>
          <w:szCs w:val="24"/>
        </w:rPr>
        <w:t>2</w:t>
      </w:r>
      <w:bookmarkStart w:id="0" w:name="_GoBack"/>
      <w:bookmarkEnd w:id="0"/>
      <w:r w:rsidR="00697725">
        <w:rPr>
          <w:rFonts w:cs="Times New Roman"/>
          <w:szCs w:val="24"/>
        </w:rPr>
        <w:t xml:space="preserve"> Table</w:t>
      </w:r>
      <w:r w:rsidR="004E1A4C" w:rsidRPr="00B22344">
        <w:rPr>
          <w:rFonts w:cs="Times New Roman"/>
          <w:szCs w:val="24"/>
        </w:rPr>
        <w:t xml:space="preserve">: Multivariate regression investigating the influence of GP and practice characteristics on GP’s likelihood of choosing a particular </w:t>
      </w:r>
      <w:r w:rsidR="00A23C59">
        <w:rPr>
          <w:rFonts w:cs="Times New Roman"/>
          <w:szCs w:val="24"/>
        </w:rPr>
        <w:t xml:space="preserve">(most frequent) </w:t>
      </w:r>
      <w:r w:rsidR="004E1A4C" w:rsidRPr="00B22344">
        <w:rPr>
          <w:rFonts w:cs="Times New Roman"/>
          <w:szCs w:val="24"/>
        </w:rPr>
        <w:t>ethnicity choice category in the experiment overall.</w:t>
      </w:r>
    </w:p>
    <w:tbl>
      <w:tblPr>
        <w:tblStyle w:val="TableGrid"/>
        <w:tblW w:w="15016" w:type="dxa"/>
        <w:tblInd w:w="-846" w:type="dxa"/>
        <w:tblLayout w:type="fixed"/>
        <w:tblLook w:val="04A0" w:firstRow="1" w:lastRow="0" w:firstColumn="1" w:lastColumn="0" w:noHBand="0" w:noVBand="1"/>
      </w:tblPr>
      <w:tblGrid>
        <w:gridCol w:w="1777"/>
        <w:gridCol w:w="1332"/>
        <w:gridCol w:w="1985"/>
        <w:gridCol w:w="2126"/>
        <w:gridCol w:w="2552"/>
        <w:gridCol w:w="2551"/>
        <w:gridCol w:w="2693"/>
      </w:tblGrid>
      <w:tr w:rsidR="00404293" w:rsidRPr="00B22344" w:rsidTr="00B22344">
        <w:tc>
          <w:tcPr>
            <w:tcW w:w="1777" w:type="dxa"/>
            <w:vMerge w:val="restart"/>
          </w:tcPr>
          <w:p w:rsidR="00397313" w:rsidRPr="00B22344" w:rsidRDefault="00397313" w:rsidP="00404293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397313" w:rsidRPr="00B22344" w:rsidRDefault="00397313" w:rsidP="00404293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397313" w:rsidRPr="00B22344" w:rsidRDefault="00397313" w:rsidP="00404293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397313" w:rsidRPr="00B22344" w:rsidRDefault="00397313" w:rsidP="00404293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GP Characteristics</w:t>
            </w:r>
          </w:p>
          <w:p w:rsidR="00397313" w:rsidRPr="00B22344" w:rsidRDefault="00397313" w:rsidP="00404293">
            <w:pPr>
              <w:spacing w:before="0" w:after="0" w:line="240" w:lineRule="auto"/>
              <w:jc w:val="center"/>
              <w:rPr>
                <w:rFonts w:cs="Times New Roman"/>
                <w:b/>
                <w:strike/>
                <w:sz w:val="20"/>
                <w:szCs w:val="20"/>
              </w:rPr>
            </w:pPr>
          </w:p>
        </w:tc>
        <w:tc>
          <w:tcPr>
            <w:tcW w:w="1332" w:type="dxa"/>
            <w:vMerge w:val="restart"/>
          </w:tcPr>
          <w:p w:rsidR="00397313" w:rsidRPr="00B22344" w:rsidRDefault="00397313" w:rsidP="00B22344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:rsidR="00B22344" w:rsidRPr="00B22344" w:rsidRDefault="00397313" w:rsidP="00B22344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 xml:space="preserve">Number of GPs, </w:t>
            </w:r>
          </w:p>
          <w:p w:rsidR="00397313" w:rsidRPr="00B22344" w:rsidRDefault="00B22344" w:rsidP="00B22344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Number (N)</w:t>
            </w:r>
            <w:r w:rsidR="00397313" w:rsidRPr="00B22344">
              <w:rPr>
                <w:rFonts w:cs="Times New Roman"/>
                <w:b/>
                <w:sz w:val="20"/>
                <w:szCs w:val="20"/>
              </w:rPr>
              <w:t xml:space="preserve"> (%)</w:t>
            </w:r>
          </w:p>
          <w:p w:rsidR="00B22344" w:rsidRPr="00B22344" w:rsidRDefault="00404293" w:rsidP="00B22344">
            <w:pPr>
              <w:tabs>
                <w:tab w:val="center" w:pos="459"/>
              </w:tabs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 xml:space="preserve">    </w:t>
            </w:r>
            <w:r w:rsidR="00397313" w:rsidRPr="00B22344">
              <w:rPr>
                <w:rFonts w:cs="Times New Roman"/>
                <w:b/>
                <w:sz w:val="20"/>
                <w:szCs w:val="20"/>
              </w:rPr>
              <w:tab/>
            </w:r>
            <w:r w:rsidR="00B22344" w:rsidRPr="00B22344">
              <w:rPr>
                <w:rFonts w:cs="Times New Roman"/>
                <w:b/>
                <w:sz w:val="20"/>
                <w:szCs w:val="20"/>
              </w:rPr>
              <w:t xml:space="preserve">  </w:t>
            </w:r>
          </w:p>
          <w:p w:rsidR="00397313" w:rsidRPr="00B22344" w:rsidRDefault="00B22344" w:rsidP="00B22344">
            <w:pPr>
              <w:tabs>
                <w:tab w:val="center" w:pos="459"/>
              </w:tabs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 xml:space="preserve">     </w:t>
            </w:r>
          </w:p>
        </w:tc>
        <w:tc>
          <w:tcPr>
            <w:tcW w:w="6663" w:type="dxa"/>
            <w:gridSpan w:val="3"/>
          </w:tcPr>
          <w:p w:rsidR="00397313" w:rsidRPr="00B22344" w:rsidRDefault="00397313" w:rsidP="00404293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Overall choices with respect to patient ethnicity</w:t>
            </w:r>
          </w:p>
        </w:tc>
        <w:tc>
          <w:tcPr>
            <w:tcW w:w="2551" w:type="dxa"/>
            <w:vMerge w:val="restart"/>
          </w:tcPr>
          <w:p w:rsidR="00397313" w:rsidRPr="00B22344" w:rsidRDefault="00397313" w:rsidP="00404293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Caucasian</w:t>
            </w:r>
          </w:p>
          <w:p w:rsidR="00397313" w:rsidRPr="00B22344" w:rsidRDefault="00397313" w:rsidP="00404293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 xml:space="preserve">vs  South Asian  </w:t>
            </w:r>
          </w:p>
          <w:p w:rsidR="00397313" w:rsidRPr="00B22344" w:rsidRDefault="00397313" w:rsidP="00404293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 xml:space="preserve"> Adjusted Risk Ratio</w:t>
            </w:r>
          </w:p>
          <w:p w:rsidR="00397313" w:rsidRPr="00B22344" w:rsidRDefault="00397313" w:rsidP="00404293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693" w:type="dxa"/>
            <w:vMerge w:val="restart"/>
          </w:tcPr>
          <w:p w:rsidR="00397313" w:rsidRPr="00B22344" w:rsidRDefault="00397313" w:rsidP="00404293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 xml:space="preserve">Equal frequency of Caucasian/South Asian choices vs South Asian  </w:t>
            </w:r>
          </w:p>
          <w:p w:rsidR="00397313" w:rsidRPr="00B22344" w:rsidRDefault="00397313" w:rsidP="00404293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Adjusted Risk Ratio</w:t>
            </w:r>
          </w:p>
          <w:p w:rsidR="00397313" w:rsidRPr="00B22344" w:rsidRDefault="00397313" w:rsidP="00404293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(95% CI)</w:t>
            </w:r>
          </w:p>
        </w:tc>
      </w:tr>
      <w:tr w:rsidR="00B22344" w:rsidRPr="00B22344" w:rsidTr="00494B71">
        <w:trPr>
          <w:trHeight w:val="1508"/>
        </w:trPr>
        <w:tc>
          <w:tcPr>
            <w:tcW w:w="1777" w:type="dxa"/>
            <w:vMerge/>
          </w:tcPr>
          <w:p w:rsidR="00397313" w:rsidRPr="00B22344" w:rsidRDefault="00397313" w:rsidP="00B22344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32" w:type="dxa"/>
            <w:vMerge/>
          </w:tcPr>
          <w:p w:rsidR="00397313" w:rsidRPr="00B22344" w:rsidRDefault="00397313" w:rsidP="00B22344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:rsidR="00397313" w:rsidRPr="00B22344" w:rsidRDefault="00397313" w:rsidP="00B22344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South Asian</w:t>
            </w:r>
          </w:p>
          <w:p w:rsidR="00397313" w:rsidRPr="00B22344" w:rsidRDefault="00397313" w:rsidP="00B22344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(n=14)</w:t>
            </w:r>
          </w:p>
          <w:p w:rsidR="00397313" w:rsidRPr="00B22344" w:rsidRDefault="00397313" w:rsidP="00B22344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(N) (%)</w:t>
            </w:r>
          </w:p>
        </w:tc>
        <w:tc>
          <w:tcPr>
            <w:tcW w:w="2126" w:type="dxa"/>
          </w:tcPr>
          <w:p w:rsidR="00397313" w:rsidRPr="00B22344" w:rsidRDefault="00397313" w:rsidP="00B22344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Caucasian</w:t>
            </w:r>
          </w:p>
          <w:p w:rsidR="00397313" w:rsidRPr="00B22344" w:rsidRDefault="00397313" w:rsidP="00B22344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(n=31)</w:t>
            </w:r>
          </w:p>
          <w:p w:rsidR="00397313" w:rsidRPr="00B22344" w:rsidRDefault="00397313" w:rsidP="00B22344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552" w:type="dxa"/>
          </w:tcPr>
          <w:p w:rsidR="00397313" w:rsidRPr="00B22344" w:rsidRDefault="00397313" w:rsidP="00B22344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 xml:space="preserve">Equal frequency of choices for both South Asian and Caucasian categories </w:t>
            </w:r>
          </w:p>
          <w:p w:rsidR="00397313" w:rsidRPr="00B22344" w:rsidRDefault="00397313" w:rsidP="00B22344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551" w:type="dxa"/>
            <w:vMerge/>
          </w:tcPr>
          <w:p w:rsidR="00397313" w:rsidRPr="00B22344" w:rsidRDefault="00397313" w:rsidP="00B22344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397313" w:rsidRPr="00B22344" w:rsidRDefault="00397313" w:rsidP="00B22344">
            <w:pPr>
              <w:spacing w:before="0"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22344" w:rsidRPr="00B22344" w:rsidTr="00494B71">
        <w:tc>
          <w:tcPr>
            <w:tcW w:w="1777" w:type="dxa"/>
          </w:tcPr>
          <w:p w:rsidR="001B2E6C" w:rsidRPr="00B22344" w:rsidRDefault="001B2E6C" w:rsidP="00B22344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Gender</w:t>
            </w:r>
          </w:p>
          <w:p w:rsidR="001B2E6C" w:rsidRPr="00B22344" w:rsidRDefault="001B2E6C" w:rsidP="00B22344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 xml:space="preserve"> Male     </w:t>
            </w:r>
            <w:r w:rsidR="00B22344" w:rsidRPr="00B22344">
              <w:rPr>
                <w:rFonts w:cs="Times New Roman"/>
                <w:sz w:val="20"/>
                <w:szCs w:val="20"/>
              </w:rPr>
              <w:t xml:space="preserve">         </w:t>
            </w:r>
            <w:r w:rsidRPr="00B22344">
              <w:rPr>
                <w:rFonts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332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35</w:t>
            </w:r>
            <w:r w:rsidR="002B33FD" w:rsidRPr="00B22344">
              <w:rPr>
                <w:rFonts w:cs="Times New Roman"/>
                <w:sz w:val="20"/>
                <w:szCs w:val="20"/>
              </w:rPr>
              <w:t xml:space="preserve"> (42.7)</w:t>
            </w:r>
          </w:p>
          <w:p w:rsidR="002B33FD" w:rsidRPr="00B22344" w:rsidRDefault="002B33FD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47 (57.3)</w:t>
            </w:r>
          </w:p>
        </w:tc>
        <w:tc>
          <w:tcPr>
            <w:tcW w:w="1985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7 (50.0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7 (50.0)</w:t>
            </w:r>
          </w:p>
        </w:tc>
        <w:tc>
          <w:tcPr>
            <w:tcW w:w="2126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3 (41.9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8 (58.1)</w:t>
            </w:r>
          </w:p>
        </w:tc>
        <w:tc>
          <w:tcPr>
            <w:tcW w:w="2552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5 (40.5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22 (59.4)</w:t>
            </w:r>
          </w:p>
        </w:tc>
        <w:tc>
          <w:tcPr>
            <w:tcW w:w="2551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.00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7.18 (0.79,64.9)</w:t>
            </w:r>
          </w:p>
        </w:tc>
        <w:tc>
          <w:tcPr>
            <w:tcW w:w="2693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.00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4.50(0.66, 31.05)</w:t>
            </w:r>
          </w:p>
        </w:tc>
      </w:tr>
      <w:tr w:rsidR="00B22344" w:rsidRPr="00B22344" w:rsidTr="00494B71">
        <w:trPr>
          <w:trHeight w:val="1431"/>
        </w:trPr>
        <w:tc>
          <w:tcPr>
            <w:tcW w:w="1777" w:type="dxa"/>
          </w:tcPr>
          <w:p w:rsidR="001B2E6C" w:rsidRPr="00B22344" w:rsidRDefault="001B2E6C" w:rsidP="00B22344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Age group (years)</w:t>
            </w:r>
          </w:p>
          <w:p w:rsidR="001B2E6C" w:rsidRPr="00B22344" w:rsidRDefault="001B2E6C" w:rsidP="00B22344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 xml:space="preserve">      &lt;45 </w:t>
            </w:r>
          </w:p>
          <w:p w:rsidR="001B2E6C" w:rsidRPr="00B22344" w:rsidRDefault="001B2E6C" w:rsidP="00B22344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 xml:space="preserve">      45-54 </w:t>
            </w:r>
          </w:p>
          <w:p w:rsidR="001B2E6C" w:rsidRPr="00B22344" w:rsidRDefault="001B2E6C" w:rsidP="00B22344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 xml:space="preserve">      55 + </w:t>
            </w:r>
          </w:p>
        </w:tc>
        <w:tc>
          <w:tcPr>
            <w:tcW w:w="1332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B22344" w:rsidRPr="00B22344" w:rsidRDefault="00B22344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2B33FD" w:rsidRPr="00B22344" w:rsidRDefault="002B33FD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35 (49.3)</w:t>
            </w:r>
          </w:p>
          <w:p w:rsidR="002B33FD" w:rsidRPr="00B22344" w:rsidRDefault="002B33FD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22 (31.0)</w:t>
            </w:r>
          </w:p>
          <w:p w:rsidR="002B33FD" w:rsidRPr="00B22344" w:rsidRDefault="002B33FD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4 (19.7)</w:t>
            </w:r>
          </w:p>
        </w:tc>
        <w:tc>
          <w:tcPr>
            <w:tcW w:w="1985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B22344" w:rsidRPr="00B22344" w:rsidRDefault="00B22344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6 (42.9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6 (42.9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2 (14.3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B22344" w:rsidRPr="00B22344" w:rsidRDefault="00B22344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2 (48.0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6 (24.0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7 (28.0)</w:t>
            </w:r>
          </w:p>
        </w:tc>
        <w:tc>
          <w:tcPr>
            <w:tcW w:w="2552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B22344" w:rsidRPr="00B22344" w:rsidRDefault="00B22344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7 (53.1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0 (31.3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5 (15.6)</w:t>
            </w:r>
          </w:p>
        </w:tc>
        <w:tc>
          <w:tcPr>
            <w:tcW w:w="2551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B22344" w:rsidRPr="00B22344" w:rsidRDefault="00B22344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.00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3.01 (0.19, 46.56)</w:t>
            </w:r>
          </w:p>
          <w:p w:rsidR="001B2E6C" w:rsidRPr="00B22344" w:rsidRDefault="001B2E6C" w:rsidP="004A4E60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4E60">
              <w:rPr>
                <w:rFonts w:cs="Times New Roman"/>
                <w:sz w:val="20"/>
                <w:szCs w:val="20"/>
              </w:rPr>
              <w:t>183.9 (0.56, 60629.0</w:t>
            </w:r>
          </w:p>
        </w:tc>
        <w:tc>
          <w:tcPr>
            <w:tcW w:w="2693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B22344" w:rsidRPr="00B22344" w:rsidRDefault="00B22344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.00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0.92 (0.8, 11.36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A4E60">
              <w:rPr>
                <w:rFonts w:cs="Times New Roman"/>
                <w:sz w:val="20"/>
                <w:szCs w:val="20"/>
              </w:rPr>
              <w:t>9.00 (0.04, 1908.1)</w:t>
            </w:r>
          </w:p>
        </w:tc>
      </w:tr>
      <w:tr w:rsidR="00B22344" w:rsidRPr="00B22344" w:rsidTr="00494B71">
        <w:tc>
          <w:tcPr>
            <w:tcW w:w="1777" w:type="dxa"/>
          </w:tcPr>
          <w:p w:rsidR="001B2E6C" w:rsidRPr="00B22344" w:rsidRDefault="001B2E6C" w:rsidP="00B22344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Job title</w:t>
            </w:r>
          </w:p>
          <w:p w:rsidR="001B2E6C" w:rsidRPr="00B22344" w:rsidRDefault="001B2E6C" w:rsidP="00B22344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 xml:space="preserve">       Partner </w:t>
            </w:r>
          </w:p>
          <w:p w:rsidR="00397313" w:rsidRPr="00B22344" w:rsidRDefault="001B2E6C" w:rsidP="00B22344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 xml:space="preserve">       Salaried </w:t>
            </w:r>
          </w:p>
          <w:p w:rsidR="001B2E6C" w:rsidRPr="00B22344" w:rsidRDefault="001B2E6C" w:rsidP="00B22344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Retainer/locum</w:t>
            </w:r>
            <w:r w:rsidRPr="00B22344">
              <w:rPr>
                <w:rFonts w:cs="Times New Roman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1332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2B33FD" w:rsidRPr="00B22344" w:rsidRDefault="002B33FD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50 (63.3)</w:t>
            </w:r>
          </w:p>
          <w:p w:rsidR="002B33FD" w:rsidRPr="00B22344" w:rsidRDefault="002B33FD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6 (20.3)</w:t>
            </w:r>
          </w:p>
          <w:p w:rsidR="002B33FD" w:rsidRPr="00B22344" w:rsidRDefault="002B33FD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3 (16.5)</w:t>
            </w:r>
          </w:p>
        </w:tc>
        <w:tc>
          <w:tcPr>
            <w:tcW w:w="1985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8 (61.5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3 (23.1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2 (15.4)</w:t>
            </w:r>
          </w:p>
        </w:tc>
        <w:tc>
          <w:tcPr>
            <w:tcW w:w="2126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20 (66.7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4 (13.3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6 (20.0)</w:t>
            </w:r>
          </w:p>
        </w:tc>
        <w:tc>
          <w:tcPr>
            <w:tcW w:w="2552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22 (61.1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9 (25.0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5 (13.9)</w:t>
            </w:r>
          </w:p>
        </w:tc>
        <w:tc>
          <w:tcPr>
            <w:tcW w:w="2551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.00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0.21 (0.01, 2.99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0.97 (0.08, 11.56)</w:t>
            </w:r>
          </w:p>
        </w:tc>
        <w:tc>
          <w:tcPr>
            <w:tcW w:w="2693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.00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0.25 (0.02, 2.99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0.48 (0.04, 5.66)</w:t>
            </w:r>
          </w:p>
        </w:tc>
      </w:tr>
      <w:tr w:rsidR="00B22344" w:rsidRPr="00B22344" w:rsidTr="00494B71">
        <w:tc>
          <w:tcPr>
            <w:tcW w:w="1777" w:type="dxa"/>
          </w:tcPr>
          <w:p w:rsidR="001B2E6C" w:rsidRPr="00B22344" w:rsidRDefault="001B2E6C" w:rsidP="00B22344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Practice type</w:t>
            </w:r>
          </w:p>
          <w:p w:rsidR="001B2E6C" w:rsidRPr="00B22344" w:rsidRDefault="00B22344" w:rsidP="00B22344">
            <w:pPr>
              <w:spacing w:before="0" w:after="0" w:line="240" w:lineRule="auto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 xml:space="preserve"> </w:t>
            </w:r>
            <w:r w:rsidR="001B2E6C" w:rsidRPr="00B22344">
              <w:rPr>
                <w:rFonts w:cs="Times New Roman"/>
                <w:sz w:val="20"/>
                <w:szCs w:val="20"/>
              </w:rPr>
              <w:t xml:space="preserve">Rural       Suburban       </w:t>
            </w:r>
            <w:r w:rsidRPr="00B22344">
              <w:rPr>
                <w:rFonts w:cs="Times New Roman"/>
                <w:sz w:val="20"/>
                <w:szCs w:val="20"/>
              </w:rPr>
              <w:t xml:space="preserve"> </w:t>
            </w:r>
            <w:r w:rsidR="001B2E6C" w:rsidRPr="00B22344">
              <w:rPr>
                <w:rFonts w:cs="Times New Roman"/>
                <w:sz w:val="20"/>
                <w:szCs w:val="20"/>
              </w:rPr>
              <w:t xml:space="preserve">Urban </w:t>
            </w:r>
          </w:p>
        </w:tc>
        <w:tc>
          <w:tcPr>
            <w:tcW w:w="1332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2B33FD" w:rsidRPr="00B22344" w:rsidRDefault="002B33FD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32 (41.6)</w:t>
            </w:r>
          </w:p>
          <w:p w:rsidR="002B33FD" w:rsidRPr="00B22344" w:rsidRDefault="002B33FD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22 (28.6)</w:t>
            </w:r>
          </w:p>
          <w:p w:rsidR="002B33FD" w:rsidRPr="00B22344" w:rsidRDefault="002B33FD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23 (29.9)</w:t>
            </w:r>
          </w:p>
        </w:tc>
        <w:tc>
          <w:tcPr>
            <w:tcW w:w="1985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7 (53.9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2 (15.4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4 (30.8)</w:t>
            </w:r>
          </w:p>
        </w:tc>
        <w:tc>
          <w:tcPr>
            <w:tcW w:w="2126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0 (32.3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9 (29.0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2 (38.7)</w:t>
            </w:r>
          </w:p>
        </w:tc>
        <w:tc>
          <w:tcPr>
            <w:tcW w:w="2552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5 (45.5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1 (33.3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7 (21.2)</w:t>
            </w:r>
          </w:p>
        </w:tc>
        <w:tc>
          <w:tcPr>
            <w:tcW w:w="2551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.00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.80 (0.11, 30.93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2.60 (0.30, 22.80)</w:t>
            </w:r>
          </w:p>
        </w:tc>
        <w:tc>
          <w:tcPr>
            <w:tcW w:w="2693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.00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4.32 (0.38, 48.78)</w:t>
            </w: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.65 (0.22, 12.27)</w:t>
            </w:r>
          </w:p>
        </w:tc>
      </w:tr>
      <w:tr w:rsidR="00B22344" w:rsidRPr="00B22344" w:rsidTr="00494B71">
        <w:trPr>
          <w:trHeight w:val="353"/>
        </w:trPr>
        <w:tc>
          <w:tcPr>
            <w:tcW w:w="1777" w:type="dxa"/>
            <w:vMerge w:val="restart"/>
          </w:tcPr>
          <w:p w:rsidR="001B2E6C" w:rsidRPr="00B22344" w:rsidRDefault="001B2E6C" w:rsidP="00B22344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Years as GP</w:t>
            </w:r>
          </w:p>
        </w:tc>
        <w:tc>
          <w:tcPr>
            <w:tcW w:w="1332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1B2E6C" w:rsidRPr="00B22344" w:rsidRDefault="001B2E6C" w:rsidP="00494B71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 xml:space="preserve">Median </w:t>
            </w:r>
            <w:r w:rsidR="00494B71">
              <w:rPr>
                <w:rFonts w:cs="Times New Roman"/>
                <w:sz w:val="20"/>
                <w:szCs w:val="20"/>
              </w:rPr>
              <w:t>(</w:t>
            </w:r>
            <w:r w:rsidRPr="00B22344">
              <w:rPr>
                <w:rFonts w:cs="Times New Roman"/>
                <w:sz w:val="20"/>
                <w:szCs w:val="20"/>
              </w:rPr>
              <w:t>I</w:t>
            </w:r>
            <w:r w:rsidR="00494B71">
              <w:rPr>
                <w:rFonts w:cs="Times New Roman"/>
                <w:sz w:val="20"/>
                <w:szCs w:val="20"/>
              </w:rPr>
              <w:t xml:space="preserve">nterquartile </w:t>
            </w:r>
            <w:r w:rsidRPr="00B22344">
              <w:rPr>
                <w:rFonts w:cs="Times New Roman"/>
                <w:sz w:val="20"/>
                <w:szCs w:val="20"/>
              </w:rPr>
              <w:t>R</w:t>
            </w:r>
            <w:r w:rsidR="00494B71">
              <w:rPr>
                <w:rFonts w:cs="Times New Roman"/>
                <w:sz w:val="20"/>
                <w:szCs w:val="20"/>
              </w:rPr>
              <w:t>ange (IQR))</w:t>
            </w:r>
          </w:p>
        </w:tc>
        <w:tc>
          <w:tcPr>
            <w:tcW w:w="2126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Median (IQR)</w:t>
            </w:r>
          </w:p>
        </w:tc>
        <w:tc>
          <w:tcPr>
            <w:tcW w:w="2552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Median (IQR)</w:t>
            </w:r>
          </w:p>
        </w:tc>
        <w:tc>
          <w:tcPr>
            <w:tcW w:w="2551" w:type="dxa"/>
            <w:vMerge w:val="restart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0.72 (0.54, 0.95)</w:t>
            </w:r>
          </w:p>
        </w:tc>
        <w:tc>
          <w:tcPr>
            <w:tcW w:w="2693" w:type="dxa"/>
            <w:vMerge w:val="restart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0.84 (0.65, 1.08)</w:t>
            </w:r>
          </w:p>
        </w:tc>
      </w:tr>
      <w:tr w:rsidR="00B22344" w:rsidRPr="00B22344" w:rsidTr="00494B71">
        <w:trPr>
          <w:trHeight w:val="352"/>
        </w:trPr>
        <w:tc>
          <w:tcPr>
            <w:tcW w:w="1777" w:type="dxa"/>
            <w:vMerge/>
          </w:tcPr>
          <w:p w:rsidR="001B2E6C" w:rsidRPr="00B22344" w:rsidRDefault="001B2E6C" w:rsidP="00B22344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32" w:type="dxa"/>
          </w:tcPr>
          <w:p w:rsidR="001B2E6C" w:rsidRPr="00B22344" w:rsidRDefault="002B33FD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3.5 (10, 22)</w:t>
            </w:r>
          </w:p>
        </w:tc>
        <w:tc>
          <w:tcPr>
            <w:tcW w:w="1985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5 (12, 24)</w:t>
            </w:r>
          </w:p>
        </w:tc>
        <w:tc>
          <w:tcPr>
            <w:tcW w:w="2126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3 (10, 22)</w:t>
            </w:r>
          </w:p>
        </w:tc>
        <w:tc>
          <w:tcPr>
            <w:tcW w:w="2552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3 (10, 21)</w:t>
            </w:r>
          </w:p>
        </w:tc>
        <w:tc>
          <w:tcPr>
            <w:tcW w:w="2551" w:type="dxa"/>
            <w:vMerge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22344" w:rsidRPr="00B22344" w:rsidTr="00494B71">
        <w:tc>
          <w:tcPr>
            <w:tcW w:w="1777" w:type="dxa"/>
          </w:tcPr>
          <w:p w:rsidR="001B2E6C" w:rsidRPr="00B22344" w:rsidRDefault="001B2E6C" w:rsidP="00B22344">
            <w:pPr>
              <w:spacing w:before="0"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Number of GPs in the practice</w:t>
            </w:r>
          </w:p>
        </w:tc>
        <w:tc>
          <w:tcPr>
            <w:tcW w:w="1332" w:type="dxa"/>
          </w:tcPr>
          <w:p w:rsidR="001B2E6C" w:rsidRPr="00B22344" w:rsidRDefault="002B33FD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7 (5, 11)</w:t>
            </w:r>
          </w:p>
        </w:tc>
        <w:tc>
          <w:tcPr>
            <w:tcW w:w="1985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0 (7, 11)</w:t>
            </w:r>
          </w:p>
        </w:tc>
        <w:tc>
          <w:tcPr>
            <w:tcW w:w="2126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6 (4, 12)</w:t>
            </w:r>
          </w:p>
        </w:tc>
        <w:tc>
          <w:tcPr>
            <w:tcW w:w="2552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6 (4, 11)</w:t>
            </w:r>
          </w:p>
        </w:tc>
        <w:tc>
          <w:tcPr>
            <w:tcW w:w="2551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0.78 (0.59, 1.01)</w:t>
            </w:r>
          </w:p>
        </w:tc>
        <w:tc>
          <w:tcPr>
            <w:tcW w:w="2693" w:type="dxa"/>
          </w:tcPr>
          <w:p w:rsidR="001B2E6C" w:rsidRPr="00B22344" w:rsidRDefault="001B2E6C" w:rsidP="00B22344">
            <w:pPr>
              <w:spacing w:before="0"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 xml:space="preserve">0.78 (0.61, 1.00) </w:t>
            </w:r>
          </w:p>
        </w:tc>
      </w:tr>
      <w:tr w:rsidR="00B22344" w:rsidRPr="00B22344" w:rsidTr="00494B71">
        <w:tc>
          <w:tcPr>
            <w:tcW w:w="1777" w:type="dxa"/>
          </w:tcPr>
          <w:p w:rsidR="001B2E6C" w:rsidRPr="00B22344" w:rsidRDefault="001B2E6C" w:rsidP="004E1A4C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 w:rsidRPr="00B22344">
              <w:rPr>
                <w:rFonts w:cs="Times New Roman"/>
                <w:b/>
                <w:sz w:val="20"/>
                <w:szCs w:val="20"/>
              </w:rPr>
              <w:t>Number of cancer patients diagnosed</w:t>
            </w:r>
          </w:p>
        </w:tc>
        <w:tc>
          <w:tcPr>
            <w:tcW w:w="1332" w:type="dxa"/>
          </w:tcPr>
          <w:p w:rsidR="001B2E6C" w:rsidRPr="00B22344" w:rsidRDefault="002B33FD" w:rsidP="004E1A4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40 (15, 70)</w:t>
            </w:r>
          </w:p>
        </w:tc>
        <w:tc>
          <w:tcPr>
            <w:tcW w:w="1985" w:type="dxa"/>
          </w:tcPr>
          <w:p w:rsidR="001B2E6C" w:rsidRPr="00B22344" w:rsidRDefault="001B2E6C" w:rsidP="004E1A4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35 (14, 50)</w:t>
            </w:r>
          </w:p>
        </w:tc>
        <w:tc>
          <w:tcPr>
            <w:tcW w:w="2126" w:type="dxa"/>
          </w:tcPr>
          <w:p w:rsidR="001B2E6C" w:rsidRPr="00B22344" w:rsidRDefault="001B2E6C" w:rsidP="004E1A4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33 (10, 70)</w:t>
            </w:r>
          </w:p>
        </w:tc>
        <w:tc>
          <w:tcPr>
            <w:tcW w:w="2552" w:type="dxa"/>
          </w:tcPr>
          <w:p w:rsidR="001B2E6C" w:rsidRPr="00B22344" w:rsidRDefault="001B2E6C" w:rsidP="004E1A4C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40 (20, 75)</w:t>
            </w:r>
          </w:p>
        </w:tc>
        <w:tc>
          <w:tcPr>
            <w:tcW w:w="2551" w:type="dxa"/>
          </w:tcPr>
          <w:p w:rsidR="001B2E6C" w:rsidRPr="00B22344" w:rsidRDefault="001B2E6C" w:rsidP="008D22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.05 (0.99, 1.11)</w:t>
            </w:r>
          </w:p>
        </w:tc>
        <w:tc>
          <w:tcPr>
            <w:tcW w:w="2693" w:type="dxa"/>
          </w:tcPr>
          <w:p w:rsidR="001B2E6C" w:rsidRPr="00B22344" w:rsidRDefault="001B2E6C" w:rsidP="008D22E7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22344">
              <w:rPr>
                <w:rFonts w:cs="Times New Roman"/>
                <w:sz w:val="20"/>
                <w:szCs w:val="20"/>
              </w:rPr>
              <w:t>1.04 (0.98, 1.09)</w:t>
            </w:r>
          </w:p>
        </w:tc>
      </w:tr>
    </w:tbl>
    <w:p w:rsidR="000320D5" w:rsidRPr="00B22344" w:rsidRDefault="000320D5" w:rsidP="00B22344">
      <w:pPr>
        <w:spacing w:line="240" w:lineRule="auto"/>
        <w:rPr>
          <w:rFonts w:cs="Times New Roman"/>
          <w:sz w:val="20"/>
          <w:szCs w:val="20"/>
        </w:rPr>
      </w:pPr>
    </w:p>
    <w:sectPr w:rsidR="000320D5" w:rsidRPr="00B22344" w:rsidSect="00B223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A4C"/>
    <w:rsid w:val="00011507"/>
    <w:rsid w:val="000122A5"/>
    <w:rsid w:val="00015CA5"/>
    <w:rsid w:val="000320D5"/>
    <w:rsid w:val="000320D7"/>
    <w:rsid w:val="000457F4"/>
    <w:rsid w:val="00047708"/>
    <w:rsid w:val="00084177"/>
    <w:rsid w:val="000943E8"/>
    <w:rsid w:val="000B6EDE"/>
    <w:rsid w:val="000C22D9"/>
    <w:rsid w:val="000D48B1"/>
    <w:rsid w:val="000F3BC8"/>
    <w:rsid w:val="00102CAA"/>
    <w:rsid w:val="001053BD"/>
    <w:rsid w:val="001079B6"/>
    <w:rsid w:val="001118F1"/>
    <w:rsid w:val="001407D0"/>
    <w:rsid w:val="00140DC2"/>
    <w:rsid w:val="00141494"/>
    <w:rsid w:val="001425C5"/>
    <w:rsid w:val="00146B9C"/>
    <w:rsid w:val="00146CA1"/>
    <w:rsid w:val="00153240"/>
    <w:rsid w:val="0016363D"/>
    <w:rsid w:val="00167407"/>
    <w:rsid w:val="00197A92"/>
    <w:rsid w:val="001B27CB"/>
    <w:rsid w:val="001B2E6C"/>
    <w:rsid w:val="001B4901"/>
    <w:rsid w:val="001C0BF7"/>
    <w:rsid w:val="001C133E"/>
    <w:rsid w:val="001C3FC3"/>
    <w:rsid w:val="001E480E"/>
    <w:rsid w:val="001F179D"/>
    <w:rsid w:val="001F2680"/>
    <w:rsid w:val="00201119"/>
    <w:rsid w:val="00224F6D"/>
    <w:rsid w:val="002271E8"/>
    <w:rsid w:val="00242356"/>
    <w:rsid w:val="00247DD6"/>
    <w:rsid w:val="00251D3F"/>
    <w:rsid w:val="00291EDB"/>
    <w:rsid w:val="00292423"/>
    <w:rsid w:val="00296497"/>
    <w:rsid w:val="00296845"/>
    <w:rsid w:val="002A009F"/>
    <w:rsid w:val="002B33FD"/>
    <w:rsid w:val="002B38AC"/>
    <w:rsid w:val="002D2952"/>
    <w:rsid w:val="002F7A25"/>
    <w:rsid w:val="00301EA6"/>
    <w:rsid w:val="00302340"/>
    <w:rsid w:val="00313866"/>
    <w:rsid w:val="00340009"/>
    <w:rsid w:val="00343038"/>
    <w:rsid w:val="00350274"/>
    <w:rsid w:val="00351E7D"/>
    <w:rsid w:val="0035546D"/>
    <w:rsid w:val="00367DAE"/>
    <w:rsid w:val="003707E1"/>
    <w:rsid w:val="00373A21"/>
    <w:rsid w:val="00397313"/>
    <w:rsid w:val="003A7526"/>
    <w:rsid w:val="003B01BC"/>
    <w:rsid w:val="003B4D32"/>
    <w:rsid w:val="0040095A"/>
    <w:rsid w:val="00404293"/>
    <w:rsid w:val="00406122"/>
    <w:rsid w:val="00412DF0"/>
    <w:rsid w:val="004174AE"/>
    <w:rsid w:val="0042495D"/>
    <w:rsid w:val="00450301"/>
    <w:rsid w:val="00455EFC"/>
    <w:rsid w:val="00462591"/>
    <w:rsid w:val="00470A7B"/>
    <w:rsid w:val="00482285"/>
    <w:rsid w:val="0049392E"/>
    <w:rsid w:val="00494B71"/>
    <w:rsid w:val="004A2612"/>
    <w:rsid w:val="004A30DE"/>
    <w:rsid w:val="004A4E60"/>
    <w:rsid w:val="004B02C7"/>
    <w:rsid w:val="004B250E"/>
    <w:rsid w:val="004B376B"/>
    <w:rsid w:val="004B3EB2"/>
    <w:rsid w:val="004D1B5A"/>
    <w:rsid w:val="004E0FCF"/>
    <w:rsid w:val="004E1A4C"/>
    <w:rsid w:val="004F0E6E"/>
    <w:rsid w:val="00510490"/>
    <w:rsid w:val="00513537"/>
    <w:rsid w:val="0051434F"/>
    <w:rsid w:val="00516818"/>
    <w:rsid w:val="00521FE3"/>
    <w:rsid w:val="00581D28"/>
    <w:rsid w:val="00586FB3"/>
    <w:rsid w:val="00587D85"/>
    <w:rsid w:val="005E0AFD"/>
    <w:rsid w:val="005E62F7"/>
    <w:rsid w:val="005E76B6"/>
    <w:rsid w:val="00622D0A"/>
    <w:rsid w:val="00627A03"/>
    <w:rsid w:val="00694884"/>
    <w:rsid w:val="00697725"/>
    <w:rsid w:val="006A0803"/>
    <w:rsid w:val="006B3325"/>
    <w:rsid w:val="006B359B"/>
    <w:rsid w:val="006B3C28"/>
    <w:rsid w:val="006B71A4"/>
    <w:rsid w:val="006B7575"/>
    <w:rsid w:val="006E077D"/>
    <w:rsid w:val="006E7D71"/>
    <w:rsid w:val="006F392A"/>
    <w:rsid w:val="006F7E66"/>
    <w:rsid w:val="007010B1"/>
    <w:rsid w:val="00711CF4"/>
    <w:rsid w:val="00716932"/>
    <w:rsid w:val="00723F8B"/>
    <w:rsid w:val="00737E64"/>
    <w:rsid w:val="007439BE"/>
    <w:rsid w:val="00761C99"/>
    <w:rsid w:val="00770D66"/>
    <w:rsid w:val="007A1B71"/>
    <w:rsid w:val="007B5534"/>
    <w:rsid w:val="007B6C89"/>
    <w:rsid w:val="007B7F32"/>
    <w:rsid w:val="007C320D"/>
    <w:rsid w:val="007C476A"/>
    <w:rsid w:val="007D1C8A"/>
    <w:rsid w:val="007E1BAA"/>
    <w:rsid w:val="0080706D"/>
    <w:rsid w:val="008266F7"/>
    <w:rsid w:val="008314BB"/>
    <w:rsid w:val="00832709"/>
    <w:rsid w:val="008768A5"/>
    <w:rsid w:val="008843FE"/>
    <w:rsid w:val="008879AB"/>
    <w:rsid w:val="00890794"/>
    <w:rsid w:val="00890CC4"/>
    <w:rsid w:val="00897279"/>
    <w:rsid w:val="008A1BBA"/>
    <w:rsid w:val="008D1F3D"/>
    <w:rsid w:val="008D22E7"/>
    <w:rsid w:val="008E3579"/>
    <w:rsid w:val="008F0E05"/>
    <w:rsid w:val="009006EF"/>
    <w:rsid w:val="00932899"/>
    <w:rsid w:val="0093445A"/>
    <w:rsid w:val="009358DF"/>
    <w:rsid w:val="00941D8C"/>
    <w:rsid w:val="009718AF"/>
    <w:rsid w:val="00972849"/>
    <w:rsid w:val="0097514F"/>
    <w:rsid w:val="00975B17"/>
    <w:rsid w:val="009B041F"/>
    <w:rsid w:val="009B30C9"/>
    <w:rsid w:val="009C1834"/>
    <w:rsid w:val="009C2092"/>
    <w:rsid w:val="009C414D"/>
    <w:rsid w:val="00A009D7"/>
    <w:rsid w:val="00A216B8"/>
    <w:rsid w:val="00A23C59"/>
    <w:rsid w:val="00A2632E"/>
    <w:rsid w:val="00A42876"/>
    <w:rsid w:val="00A5108D"/>
    <w:rsid w:val="00A80485"/>
    <w:rsid w:val="00A8355D"/>
    <w:rsid w:val="00A85624"/>
    <w:rsid w:val="00AA53B9"/>
    <w:rsid w:val="00AB53E4"/>
    <w:rsid w:val="00AC4A32"/>
    <w:rsid w:val="00AE096F"/>
    <w:rsid w:val="00AE2C31"/>
    <w:rsid w:val="00B22344"/>
    <w:rsid w:val="00B45182"/>
    <w:rsid w:val="00B52263"/>
    <w:rsid w:val="00B63308"/>
    <w:rsid w:val="00B64DF9"/>
    <w:rsid w:val="00B65A29"/>
    <w:rsid w:val="00B77001"/>
    <w:rsid w:val="00B86390"/>
    <w:rsid w:val="00BA28CD"/>
    <w:rsid w:val="00BA31FC"/>
    <w:rsid w:val="00BA6CBC"/>
    <w:rsid w:val="00BC000E"/>
    <w:rsid w:val="00BD5851"/>
    <w:rsid w:val="00BE5921"/>
    <w:rsid w:val="00BF4201"/>
    <w:rsid w:val="00BF4C55"/>
    <w:rsid w:val="00C00251"/>
    <w:rsid w:val="00C1435C"/>
    <w:rsid w:val="00C17FDA"/>
    <w:rsid w:val="00C33D3B"/>
    <w:rsid w:val="00C35529"/>
    <w:rsid w:val="00C40446"/>
    <w:rsid w:val="00C426F3"/>
    <w:rsid w:val="00C4517E"/>
    <w:rsid w:val="00C46A6F"/>
    <w:rsid w:val="00C54F94"/>
    <w:rsid w:val="00C65EE0"/>
    <w:rsid w:val="00C7155F"/>
    <w:rsid w:val="00C73F75"/>
    <w:rsid w:val="00C84064"/>
    <w:rsid w:val="00C9417E"/>
    <w:rsid w:val="00CB384A"/>
    <w:rsid w:val="00CC0D68"/>
    <w:rsid w:val="00CE0EE8"/>
    <w:rsid w:val="00CF5AA3"/>
    <w:rsid w:val="00D01731"/>
    <w:rsid w:val="00D30E85"/>
    <w:rsid w:val="00D439FE"/>
    <w:rsid w:val="00D460CF"/>
    <w:rsid w:val="00D479DE"/>
    <w:rsid w:val="00D545C8"/>
    <w:rsid w:val="00D63F96"/>
    <w:rsid w:val="00D718A8"/>
    <w:rsid w:val="00D71F17"/>
    <w:rsid w:val="00D87922"/>
    <w:rsid w:val="00D913BB"/>
    <w:rsid w:val="00D95066"/>
    <w:rsid w:val="00DA1899"/>
    <w:rsid w:val="00DA7D95"/>
    <w:rsid w:val="00DB059D"/>
    <w:rsid w:val="00DD1ABF"/>
    <w:rsid w:val="00DF2F0A"/>
    <w:rsid w:val="00DF5DB8"/>
    <w:rsid w:val="00E02509"/>
    <w:rsid w:val="00E07F96"/>
    <w:rsid w:val="00E60190"/>
    <w:rsid w:val="00E60B2B"/>
    <w:rsid w:val="00E839C1"/>
    <w:rsid w:val="00E94D2A"/>
    <w:rsid w:val="00E951E4"/>
    <w:rsid w:val="00E97C2B"/>
    <w:rsid w:val="00EB2FEB"/>
    <w:rsid w:val="00ED2F81"/>
    <w:rsid w:val="00ED3EF0"/>
    <w:rsid w:val="00F35111"/>
    <w:rsid w:val="00F42FCE"/>
    <w:rsid w:val="00F80C2B"/>
    <w:rsid w:val="00F813AD"/>
    <w:rsid w:val="00F82EF5"/>
    <w:rsid w:val="00F957BC"/>
    <w:rsid w:val="00FB6C6B"/>
    <w:rsid w:val="00FE4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5E6A7"/>
  <w15:docId w15:val="{0E90FE1C-39F0-4F0E-A88D-1550EA583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0C9"/>
    <w:pPr>
      <w:spacing w:before="240"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30C9"/>
    <w:pPr>
      <w:keepNext/>
      <w:keepLines/>
      <w:spacing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957BC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0C9"/>
    <w:rPr>
      <w:rFonts w:ascii="Times New Roman" w:eastAsiaTheme="majorEastAsia" w:hAnsi="Times New Roman" w:cstheme="majorBidi"/>
      <w:b/>
      <w:sz w:val="28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41D8C"/>
    <w:pPr>
      <w:spacing w:before="0" w:after="200" w:line="240" w:lineRule="auto"/>
    </w:pPr>
    <w:rPr>
      <w:b/>
      <w:iCs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957BC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4E1A4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1ED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E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, Rosalind</dc:creator>
  <cp:lastModifiedBy>Adam, Rosalind</cp:lastModifiedBy>
  <cp:revision>2</cp:revision>
  <dcterms:created xsi:type="dcterms:W3CDTF">2017-11-13T14:40:00Z</dcterms:created>
  <dcterms:modified xsi:type="dcterms:W3CDTF">2017-11-13T14:40:00Z</dcterms:modified>
</cp:coreProperties>
</file>